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1BF7E" w14:textId="181D6D34" w:rsidR="00A41A5E" w:rsidRPr="00A41A5E" w:rsidRDefault="00A41A5E" w:rsidP="00A41A5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A41A5E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Supplementary Table</w:t>
      </w:r>
    </w:p>
    <w:p w14:paraId="3EFC0729" w14:textId="77777777" w:rsidR="00A41A5E" w:rsidRPr="00A41A5E" w:rsidRDefault="00A41A5E" w:rsidP="00A41A5E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A41A5E">
        <w:rPr>
          <w:rFonts w:ascii="Times New Roman" w:hAnsi="Times New Roman" w:cs="Times New Roman"/>
          <w:b/>
          <w:bCs/>
          <w:color w:val="000000"/>
          <w:kern w:val="0"/>
          <w14:ligatures w14:val="none"/>
        </w:rPr>
        <w:t>Full Regression Outputs for Predicting Depression and Anxiety Among PED Users</w:t>
      </w:r>
    </w:p>
    <w:p w14:paraId="0E3C90CD" w14:textId="77777777" w:rsidR="00051BBE" w:rsidRPr="00051BBE" w:rsidRDefault="00051BBE" w:rsidP="00051BBE">
      <w:pPr>
        <w:spacing w:after="0" w:line="240" w:lineRule="auto"/>
        <w:divId w:val="598023941"/>
        <w:rPr>
          <w:rFonts w:ascii=".AppleSystemUIFont" w:hAnsi=".AppleSystemUIFont" w:cs="Times New Roman"/>
          <w:kern w:val="0"/>
          <w:sz w:val="29"/>
          <w:szCs w:val="29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7"/>
        <w:gridCol w:w="2076"/>
        <w:gridCol w:w="1199"/>
        <w:gridCol w:w="636"/>
        <w:gridCol w:w="876"/>
        <w:gridCol w:w="1070"/>
        <w:gridCol w:w="864"/>
        <w:gridCol w:w="636"/>
      </w:tblGrid>
      <w:tr w:rsidR="00051BBE" w:rsidRPr="00051BBE" w14:paraId="6B87087A" w14:textId="77777777">
        <w:trPr>
          <w:divId w:val="59802394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8BBD4C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Dependent Variab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E9E89F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8DF7B4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B (Unstd.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6462FF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36A9BB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β (Std.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1A1D48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E255C1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00BE08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VIF</w:t>
            </w:r>
          </w:p>
        </w:tc>
      </w:tr>
      <w:tr w:rsidR="00051BBE" w:rsidRPr="00051BBE" w14:paraId="611823CD" w14:textId="77777777">
        <w:trPr>
          <w:divId w:val="59802394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5D2CC7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BDI-II (Depression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8B9CE5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uscle Dysmorphia (MDDI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0EC56D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B89DF8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9115DA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000F1C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0.34, 0.66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506083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937C66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82</w:t>
            </w:r>
          </w:p>
        </w:tc>
      </w:tr>
      <w:tr w:rsidR="00051BBE" w:rsidRPr="00051BBE" w14:paraId="5F5EC7C9" w14:textId="77777777">
        <w:trPr>
          <w:divId w:val="59802394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6226C00" w14:textId="77777777" w:rsidR="00051BBE" w:rsidRPr="00051BBE" w:rsidRDefault="00051BBE" w:rsidP="00051BBE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9637DC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ocial Support (MSPSS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E9B024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2.0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21717EB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FD46C0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8FE5F5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3.18, –0.82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758FF2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02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1FE346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45</w:t>
            </w:r>
          </w:p>
        </w:tc>
      </w:tr>
      <w:tr w:rsidR="00051BBE" w:rsidRPr="00051BBE" w14:paraId="7F5C43B4" w14:textId="77777777">
        <w:trPr>
          <w:divId w:val="59802394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2359ED" w14:textId="77777777" w:rsidR="00051BBE" w:rsidRPr="00051BBE" w:rsidRDefault="00051BBE" w:rsidP="00051BBE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3DAA8C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elf-Efficacy (GSE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5C48159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3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A2E78E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9A2394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53BB50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0.78, 0.18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54597AC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1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D87061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35</w:t>
            </w:r>
          </w:p>
        </w:tc>
      </w:tr>
      <w:tr w:rsidR="00051BBE" w:rsidRPr="00051BBE" w14:paraId="3FD2FCCC" w14:textId="77777777">
        <w:trPr>
          <w:divId w:val="59802394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9E4402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BAI (Anxiety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A3BEB0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uscle Dysmorphia (MDDI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7D76E75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B55665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C03D00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F120CF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0.19, 0.51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849020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99D6D3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82</w:t>
            </w:r>
          </w:p>
        </w:tc>
      </w:tr>
      <w:tr w:rsidR="00051BBE" w:rsidRPr="00051BBE" w14:paraId="30089181" w14:textId="77777777">
        <w:trPr>
          <w:divId w:val="59802394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38F507" w14:textId="77777777" w:rsidR="00051BBE" w:rsidRPr="00051BBE" w:rsidRDefault="00051BBE" w:rsidP="00051BBE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1CDBFE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ocial Support (MSPSS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307FED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1.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5A8B371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F8B1C5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2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C8A37E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2.48, –0.52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34D2D7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05 *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89798B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45</w:t>
            </w:r>
          </w:p>
        </w:tc>
      </w:tr>
      <w:tr w:rsidR="00051BBE" w:rsidRPr="00051BBE" w14:paraId="182B0C86" w14:textId="77777777">
        <w:trPr>
          <w:divId w:val="59802394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C2CAB1" w14:textId="77777777" w:rsidR="00051BBE" w:rsidRPr="00051BBE" w:rsidRDefault="00051BBE" w:rsidP="00051BBE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E6D76B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elf-Efficacy (GSE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E30C06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510816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B01FE4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7C436E2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[–0.49, 0.09]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7A59C4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1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D269A0" w14:textId="77777777" w:rsidR="00051BBE" w:rsidRPr="00051BBE" w:rsidRDefault="00051BBE" w:rsidP="00051BBE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051BBE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35</w:t>
            </w:r>
          </w:p>
        </w:tc>
      </w:tr>
    </w:tbl>
    <w:p w14:paraId="33146BD8" w14:textId="308548EF" w:rsidR="00A41A5E" w:rsidRDefault="0096323E">
      <w:r>
        <w:rPr>
          <w:rFonts w:ascii="-webkit-standard" w:eastAsia="Times New Roman" w:hAnsi="-webkit-standard"/>
          <w:color w:val="000000"/>
          <w:sz w:val="27"/>
          <w:szCs w:val="27"/>
        </w:rPr>
        <w:t>Full regression results predicting depression and anxiety among PED users. The table includes unstandardized (B) and standardized (β) coefficients, standard errors, 95% confidence intervals, and variance inflation factor (VIF) values for multicollinearity assessment. Models controlled for age, gender, and training frequency.</w:t>
      </w:r>
    </w:p>
    <w:sectPr w:rsidR="00A41A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UICTFontTextStyleEmphasizedBody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5E"/>
    <w:rsid w:val="00051BBE"/>
    <w:rsid w:val="009522BC"/>
    <w:rsid w:val="0096323E"/>
    <w:rsid w:val="00A41A5E"/>
    <w:rsid w:val="00C3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B12756"/>
  <w15:chartTrackingRefBased/>
  <w15:docId w15:val="{9A0C4130-E97F-DA4E-9A50-B07024CF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1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A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A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A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A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A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A5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41A5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41A5E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051BBE"/>
    <w:pPr>
      <w:spacing w:after="0" w:line="240" w:lineRule="auto"/>
    </w:pPr>
    <w:rPr>
      <w:rFonts w:ascii=".AppleSystemUIFont" w:hAnsi=".AppleSystemUIFont" w:cs="Times New Roman"/>
      <w:kern w:val="0"/>
      <w:sz w:val="29"/>
      <w:szCs w:val="29"/>
      <w14:ligatures w14:val="none"/>
    </w:rPr>
  </w:style>
  <w:style w:type="paragraph" w:customStyle="1" w:styleId="p2">
    <w:name w:val="p2"/>
    <w:basedOn w:val="Normal"/>
    <w:rsid w:val="00051BBE"/>
    <w:pPr>
      <w:spacing w:after="0" w:line="240" w:lineRule="auto"/>
    </w:pPr>
    <w:rPr>
      <w:rFonts w:ascii=".AppleSystemUIFont" w:hAnsi=".AppleSystemUIFont" w:cs="Times New Roman"/>
      <w:kern w:val="0"/>
      <w:sz w:val="26"/>
      <w:szCs w:val="26"/>
      <w14:ligatures w14:val="none"/>
    </w:rPr>
  </w:style>
  <w:style w:type="paragraph" w:customStyle="1" w:styleId="p3">
    <w:name w:val="p3"/>
    <w:basedOn w:val="Normal"/>
    <w:rsid w:val="00051BBE"/>
    <w:pPr>
      <w:spacing w:after="0" w:line="240" w:lineRule="auto"/>
    </w:pPr>
    <w:rPr>
      <w:rFonts w:ascii="Helvetica" w:hAnsi="Helvetica" w:cs="Times New Roman"/>
      <w:kern w:val="0"/>
      <w:sz w:val="18"/>
      <w:szCs w:val="18"/>
      <w14:ligatures w14:val="none"/>
    </w:rPr>
  </w:style>
  <w:style w:type="character" w:customStyle="1" w:styleId="s2">
    <w:name w:val="s2"/>
    <w:basedOn w:val="DefaultParagraphFont"/>
    <w:rsid w:val="00051BBE"/>
    <w:rPr>
      <w:rFonts w:ascii="UICTFontTextStyleEmphasizedBody" w:hAnsi="UICTFontTextStyleEmphasizedBody" w:hint="default"/>
      <w:b/>
      <w:bCs/>
      <w:i w:val="0"/>
      <w:iCs w:val="0"/>
      <w:sz w:val="26"/>
      <w:szCs w:val="26"/>
    </w:rPr>
  </w:style>
  <w:style w:type="character" w:customStyle="1" w:styleId="s3">
    <w:name w:val="s3"/>
    <w:basedOn w:val="DefaultParagraphFont"/>
    <w:rsid w:val="00051BBE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0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08-05T13:54:00Z</dcterms:created>
  <dcterms:modified xsi:type="dcterms:W3CDTF">2025-08-05T13:54:00Z</dcterms:modified>
</cp:coreProperties>
</file>